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3C87F" w14:textId="77777777" w:rsidR="002835B1" w:rsidRPr="00D43F09" w:rsidRDefault="002835B1" w:rsidP="002835B1">
      <w:r w:rsidRPr="00D43F09">
        <w:rPr>
          <w:b/>
          <w:bCs/>
        </w:rPr>
        <w:t>Table S4.</w:t>
      </w:r>
      <w:r w:rsidRPr="00D43F09">
        <w:t> Model fits for one sample per site for comparison with S&amp;K.</w:t>
      </w:r>
    </w:p>
    <w:tbl>
      <w:tblPr>
        <w:tblW w:w="136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1"/>
        <w:gridCol w:w="3584"/>
        <w:gridCol w:w="3365"/>
        <w:gridCol w:w="3584"/>
        <w:gridCol w:w="2346"/>
      </w:tblGrid>
      <w:tr w:rsidR="002835B1" w:rsidRPr="00D43F09" w14:paraId="4EC47E7B" w14:textId="77777777" w:rsidTr="008B4254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80F736C" w14:textId="77777777" w:rsidR="002835B1" w:rsidRPr="00D43F09" w:rsidRDefault="002835B1" w:rsidP="008B4254"/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3CBD46B" w14:textId="77777777" w:rsidR="002835B1" w:rsidRPr="00D43F09" w:rsidRDefault="002835B1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DA0F312" w14:textId="77777777" w:rsidR="002835B1" w:rsidRPr="00D43F09" w:rsidRDefault="002835B1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Std. Erro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299F074" w14:textId="77777777" w:rsidR="002835B1" w:rsidRPr="00D43F09" w:rsidRDefault="002835B1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t valu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6AA4FCF" w14:textId="77777777" w:rsidR="002835B1" w:rsidRPr="00D43F09" w:rsidRDefault="002835B1" w:rsidP="008B4254">
            <w:pPr>
              <w:rPr>
                <w:b/>
                <w:bCs/>
              </w:rPr>
            </w:pPr>
            <w:proofErr w:type="spellStart"/>
            <w:r w:rsidRPr="00D43F09">
              <w:rPr>
                <w:b/>
                <w:bCs/>
              </w:rPr>
              <w:t>Pr</w:t>
            </w:r>
            <w:proofErr w:type="spellEnd"/>
            <w:r w:rsidRPr="00D43F09">
              <w:rPr>
                <w:b/>
                <w:bCs/>
              </w:rPr>
              <w:t>(&gt;|t|)</w:t>
            </w:r>
          </w:p>
        </w:tc>
      </w:tr>
      <w:tr w:rsidR="002835B1" w:rsidRPr="00D43F09" w14:paraId="6EBD42B9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51D0F" w14:textId="77777777" w:rsidR="002835B1" w:rsidRPr="00D43F09" w:rsidRDefault="002835B1" w:rsidP="008B4254">
            <w:r w:rsidRPr="00D43F09">
              <w:t>z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A8A344" w14:textId="77777777" w:rsidR="002835B1" w:rsidRPr="00D43F09" w:rsidRDefault="002835B1" w:rsidP="008B4254">
            <w:r w:rsidRPr="00D43F09">
              <w:t>-0.24614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C20DF" w14:textId="77777777" w:rsidR="002835B1" w:rsidRPr="00D43F09" w:rsidRDefault="002835B1" w:rsidP="008B4254">
            <w:r w:rsidRPr="00D43F09">
              <w:t>0.02956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5FB8D" w14:textId="77777777" w:rsidR="002835B1" w:rsidRPr="00D43F09" w:rsidRDefault="002835B1" w:rsidP="008B4254">
            <w:r w:rsidRPr="00D43F09">
              <w:t>-8.3245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049D5" w14:textId="77777777" w:rsidR="002835B1" w:rsidRPr="00D43F09" w:rsidRDefault="002835B1" w:rsidP="008B4254">
            <w:r w:rsidRPr="00D43F09">
              <w:t>0</w:t>
            </w:r>
          </w:p>
        </w:tc>
      </w:tr>
      <w:tr w:rsidR="002835B1" w:rsidRPr="00D43F09" w14:paraId="626E2119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5A4F2" w14:textId="77777777" w:rsidR="002835B1" w:rsidRPr="00D43F09" w:rsidRDefault="002835B1" w:rsidP="008B4254">
            <w:r w:rsidRPr="00D43F09">
              <w:t>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85CDEC" w14:textId="77777777" w:rsidR="002835B1" w:rsidRPr="00D43F09" w:rsidRDefault="002835B1" w:rsidP="008B4254">
            <w:r w:rsidRPr="00D43F09">
              <w:t>-1.52363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9DA3B" w14:textId="77777777" w:rsidR="002835B1" w:rsidRPr="00D43F09" w:rsidRDefault="002835B1" w:rsidP="008B4254">
            <w:r w:rsidRPr="00D43F09">
              <w:t>0.04682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6013F" w14:textId="77777777" w:rsidR="002835B1" w:rsidRPr="00D43F09" w:rsidRDefault="002835B1" w:rsidP="008B4254">
            <w:r w:rsidRPr="00D43F09">
              <w:t>-32.5409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1A925F" w14:textId="77777777" w:rsidR="002835B1" w:rsidRPr="00D43F09" w:rsidRDefault="002835B1" w:rsidP="008B4254">
            <w:r w:rsidRPr="00D43F09">
              <w:t>0</w:t>
            </w:r>
          </w:p>
        </w:tc>
      </w:tr>
      <w:tr w:rsidR="002835B1" w:rsidRPr="00D43F09" w14:paraId="186ED295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8AD13" w14:textId="77777777" w:rsidR="002835B1" w:rsidRPr="00D43F09" w:rsidRDefault="002835B1" w:rsidP="008B4254">
            <w:r w:rsidRPr="00D43F09">
              <w:t>b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48872" w14:textId="77777777" w:rsidR="002835B1" w:rsidRPr="00D43F09" w:rsidRDefault="002835B1" w:rsidP="008B4254">
            <w:r w:rsidRPr="00D43F09">
              <w:t>-0.08405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C34F63" w14:textId="77777777" w:rsidR="002835B1" w:rsidRPr="00D43F09" w:rsidRDefault="002835B1" w:rsidP="008B4254">
            <w:r w:rsidRPr="00D43F09">
              <w:t>0.00772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957DE" w14:textId="77777777" w:rsidR="002835B1" w:rsidRPr="00D43F09" w:rsidRDefault="002835B1" w:rsidP="008B4254">
            <w:r w:rsidRPr="00D43F09">
              <w:t>-10.8758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3C9D65" w14:textId="77777777" w:rsidR="002835B1" w:rsidRPr="00D43F09" w:rsidRDefault="002835B1" w:rsidP="008B4254">
            <w:r w:rsidRPr="00D43F09">
              <w:t>0</w:t>
            </w:r>
          </w:p>
        </w:tc>
      </w:tr>
    </w:tbl>
    <w:p w14:paraId="3DEACA15" w14:textId="77777777" w:rsidR="008F55B7" w:rsidRPr="002835B1" w:rsidRDefault="008F55B7" w:rsidP="002835B1"/>
    <w:sectPr w:rsidR="008F55B7" w:rsidRPr="002835B1" w:rsidSect="006416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E9"/>
    <w:rsid w:val="002835B1"/>
    <w:rsid w:val="00587AAC"/>
    <w:rsid w:val="006416E9"/>
    <w:rsid w:val="0082697D"/>
    <w:rsid w:val="008F55B7"/>
    <w:rsid w:val="00B760A6"/>
    <w:rsid w:val="00B90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F8369"/>
  <w15:chartTrackingRefBased/>
  <w15:docId w15:val="{0ECD03B8-DE90-E141-A767-241001D6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6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6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6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6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6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6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6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6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afferty</dc:creator>
  <cp:keywords/>
  <dc:description/>
  <cp:lastModifiedBy>Kevin Lafferty</cp:lastModifiedBy>
  <cp:revision>2</cp:revision>
  <dcterms:created xsi:type="dcterms:W3CDTF">2023-11-01T21:18:00Z</dcterms:created>
  <dcterms:modified xsi:type="dcterms:W3CDTF">2023-11-01T21:18:00Z</dcterms:modified>
</cp:coreProperties>
</file>